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0B61A" w14:textId="71DDF903" w:rsidR="000010DE" w:rsidRPr="00194C55" w:rsidRDefault="007E652D">
      <w:pPr>
        <w:rPr>
          <w:rFonts w:ascii="Times New Roman" w:hAnsi="Times New Roman" w:cs="Times New Roman"/>
          <w:szCs w:val="21"/>
        </w:rPr>
      </w:pPr>
      <w:bookmarkStart w:id="0" w:name="OLE_LINK55"/>
      <w:bookmarkStart w:id="1" w:name="OLE_LINK56"/>
      <w:bookmarkStart w:id="2" w:name="OLE_LINK57"/>
      <w:bookmarkStart w:id="3" w:name="OLE_LINK74"/>
      <w:bookmarkStart w:id="4" w:name="OLE_LINK75"/>
      <w:bookmarkStart w:id="5" w:name="OLE_LINK138"/>
      <w:bookmarkStart w:id="6" w:name="OLE_LINK76"/>
      <w:bookmarkStart w:id="7" w:name="OLE_LINK79"/>
      <w:r>
        <w:rPr>
          <w:rFonts w:ascii="Times New Roman" w:hAnsi="Times New Roman" w:cs="Times New Roman"/>
          <w:szCs w:val="21"/>
        </w:rPr>
        <w:t>Table S1</w:t>
      </w:r>
      <w:r w:rsidR="007A44E1">
        <w:rPr>
          <w:rFonts w:ascii="Times New Roman" w:hAnsi="Times New Roman" w:cs="Times New Roman"/>
          <w:szCs w:val="21"/>
        </w:rPr>
        <w:t>6</w:t>
      </w:r>
      <w:r>
        <w:rPr>
          <w:rFonts w:ascii="Times New Roman" w:hAnsi="Times New Roman" w:cs="Times New Roman"/>
          <w:szCs w:val="21"/>
        </w:rPr>
        <w:t xml:space="preserve">: </w:t>
      </w:r>
      <w:bookmarkEnd w:id="0"/>
      <w:bookmarkEnd w:id="1"/>
      <w:bookmarkEnd w:id="2"/>
      <w:r w:rsidR="00FD4397" w:rsidRPr="00FD4397">
        <w:rPr>
          <w:rFonts w:ascii="Times New Roman" w:hAnsi="Times New Roman" w:cs="Times New Roman"/>
          <w:szCs w:val="21"/>
        </w:rPr>
        <w:t>Multivariable Cox regression analyses of overall survival for</w:t>
      </w:r>
      <w:r w:rsidR="00656F9B" w:rsidRPr="00194C55">
        <w:rPr>
          <w:rFonts w:ascii="Times New Roman" w:hAnsi="Times New Roman" w:cs="Times New Roman"/>
          <w:szCs w:val="21"/>
        </w:rPr>
        <w:t xml:space="preserve"> tumor grades </w:t>
      </w:r>
      <w:r w:rsidR="00C93ED5">
        <w:rPr>
          <w:rFonts w:ascii="Times New Roman" w:hAnsi="Times New Roman" w:cs="Times New Roman" w:hint="eastAsia"/>
          <w:szCs w:val="21"/>
        </w:rPr>
        <w:t>in</w:t>
      </w:r>
      <w:r w:rsidR="00656F9B" w:rsidRPr="00194C55">
        <w:rPr>
          <w:rFonts w:ascii="Times New Roman" w:hAnsi="Times New Roman" w:cs="Times New Roman"/>
          <w:szCs w:val="21"/>
        </w:rPr>
        <w:t xml:space="preserve"> </w:t>
      </w:r>
      <w:bookmarkStart w:id="8" w:name="OLE_LINK85"/>
      <w:bookmarkStart w:id="9" w:name="OLE_LINK86"/>
      <w:proofErr w:type="spellStart"/>
      <w:r w:rsidR="00656F9B" w:rsidRPr="00194C55">
        <w:rPr>
          <w:rFonts w:ascii="Times New Roman" w:hAnsi="Times New Roman" w:cs="Times New Roman"/>
          <w:szCs w:val="21"/>
        </w:rPr>
        <w:t>H</w:t>
      </w:r>
      <w:r w:rsidR="00836366">
        <w:rPr>
          <w:rFonts w:ascii="Times New Roman" w:hAnsi="Times New Roman" w:cs="Times New Roman"/>
          <w:szCs w:val="21"/>
        </w:rPr>
        <w:t>o</w:t>
      </w:r>
      <w:r w:rsidR="00656F9B" w:rsidRPr="00194C55">
        <w:rPr>
          <w:rFonts w:ascii="Times New Roman" w:hAnsi="Times New Roman" w:cs="Times New Roman"/>
          <w:szCs w:val="21"/>
        </w:rPr>
        <w:t>R</w:t>
      </w:r>
      <w:proofErr w:type="spellEnd"/>
      <w:r w:rsidR="00656F9B" w:rsidRPr="00194C55">
        <w:rPr>
          <w:rFonts w:ascii="Times New Roman" w:hAnsi="Times New Roman" w:cs="Times New Roman"/>
          <w:szCs w:val="21"/>
        </w:rPr>
        <w:t>-/HER2+</w:t>
      </w:r>
      <w:bookmarkEnd w:id="3"/>
      <w:bookmarkEnd w:id="4"/>
      <w:bookmarkEnd w:id="8"/>
      <w:bookmarkEnd w:id="9"/>
      <w:r w:rsidR="00656F9B" w:rsidRPr="00194C55">
        <w:rPr>
          <w:rFonts w:ascii="Times New Roman" w:hAnsi="Times New Roman" w:cs="Times New Roman"/>
          <w:szCs w:val="21"/>
        </w:rPr>
        <w:t xml:space="preserve"> T1</w:t>
      </w:r>
      <w:bookmarkEnd w:id="5"/>
      <w:bookmarkEnd w:id="6"/>
      <w:r w:rsidR="00656F9B" w:rsidRPr="00194C55">
        <w:rPr>
          <w:rFonts w:ascii="Times New Roman" w:hAnsi="Times New Roman" w:cs="Times New Roman"/>
          <w:szCs w:val="21"/>
        </w:rPr>
        <w:t>b</w:t>
      </w:r>
      <w:r w:rsidR="00FD4397">
        <w:rPr>
          <w:rFonts w:ascii="Times New Roman" w:hAnsi="Times New Roman" w:cs="Times New Roman"/>
          <w:szCs w:val="21"/>
        </w:rPr>
        <w:t xml:space="preserve"> breast cancer patients</w:t>
      </w:r>
      <w:r w:rsidR="00656F9B" w:rsidRPr="00194C55">
        <w:rPr>
          <w:rFonts w:ascii="Times New Roman" w:hAnsi="Times New Roman" w:cs="Times New Roman"/>
          <w:szCs w:val="21"/>
        </w:rPr>
        <w:t>.</w:t>
      </w:r>
    </w:p>
    <w:tbl>
      <w:tblPr>
        <w:tblW w:w="9215" w:type="dxa"/>
        <w:tblInd w:w="-426" w:type="dxa"/>
        <w:tblLook w:val="04A0" w:firstRow="1" w:lastRow="0" w:firstColumn="1" w:lastColumn="0" w:noHBand="0" w:noVBand="1"/>
      </w:tblPr>
      <w:tblGrid>
        <w:gridCol w:w="1972"/>
        <w:gridCol w:w="1573"/>
        <w:gridCol w:w="850"/>
        <w:gridCol w:w="1560"/>
        <w:gridCol w:w="850"/>
        <w:gridCol w:w="1559"/>
        <w:gridCol w:w="851"/>
      </w:tblGrid>
      <w:tr w:rsidR="00291BA0" w:rsidRPr="00656F9B" w14:paraId="20580078" w14:textId="77777777" w:rsidTr="00291BA0">
        <w:trPr>
          <w:trHeight w:val="300"/>
        </w:trPr>
        <w:tc>
          <w:tcPr>
            <w:tcW w:w="197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7"/>
          <w:p w14:paraId="769A31BD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56F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24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190C" w14:textId="273BAEEA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F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b</w:t>
            </w:r>
            <w:r w:rsidRPr="00656F9B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 w:rsidRPr="00656F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E</w:t>
            </w:r>
            <w:r w:rsidRPr="00656F9B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Ⅰ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9EBA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F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b</w:t>
            </w:r>
            <w:r w:rsidRPr="00656F9B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 w:rsidRPr="00656F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E</w:t>
            </w:r>
            <w:r w:rsidRPr="00656F9B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Ⅱ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1658" w14:textId="2970DC7A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F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b</w:t>
            </w:r>
            <w:r w:rsidRPr="00656F9B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 w:rsidRPr="00656F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RADE </w:t>
            </w:r>
            <w:r w:rsidRPr="00656F9B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Ⅲ</w:t>
            </w:r>
          </w:p>
        </w:tc>
      </w:tr>
      <w:tr w:rsidR="00291BA0" w:rsidRPr="00656F9B" w14:paraId="096A00B4" w14:textId="77777777" w:rsidTr="00291BA0">
        <w:trPr>
          <w:trHeight w:val="300"/>
        </w:trPr>
        <w:tc>
          <w:tcPr>
            <w:tcW w:w="197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16AE8B" w14:textId="77777777" w:rsidR="00291BA0" w:rsidRPr="00656F9B" w:rsidRDefault="00291BA0" w:rsidP="00656F9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2F81D" w14:textId="43A96449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56F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566D9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56F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76567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56F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</w:tr>
      <w:tr w:rsidR="00291BA0" w:rsidRPr="00656F9B" w14:paraId="73000A8B" w14:textId="77777777" w:rsidTr="00291BA0">
        <w:trPr>
          <w:trHeight w:val="300"/>
        </w:trPr>
        <w:tc>
          <w:tcPr>
            <w:tcW w:w="197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A9BC87" w14:textId="77777777" w:rsidR="00291BA0" w:rsidRPr="00656F9B" w:rsidRDefault="00291BA0" w:rsidP="00656F9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B2574C" w14:textId="45A5800F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F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CBA054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F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D28650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F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779610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F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C4A5FA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F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202A35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F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291BA0" w:rsidRPr="00656F9B" w14:paraId="0520BB65" w14:textId="77777777" w:rsidTr="00291BA0">
        <w:trPr>
          <w:trHeight w:val="30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167C9" w14:textId="77777777" w:rsidR="00291BA0" w:rsidRPr="00656F9B" w:rsidRDefault="00291BA0" w:rsidP="00656F9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56F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RGERY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7C6F" w14:textId="0C793506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962D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0CC0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D168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4A57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B0FD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1BA0" w:rsidRPr="00656F9B" w14:paraId="239C19A6" w14:textId="77777777" w:rsidTr="00291BA0">
        <w:trPr>
          <w:trHeight w:val="30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1D13B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F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east-conserving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49F79" w14:textId="4582B76E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F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B308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F1E15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F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0649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805B3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F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5C13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91BA0" w:rsidRPr="00656F9B" w14:paraId="468B5FAA" w14:textId="77777777" w:rsidTr="00291BA0">
        <w:trPr>
          <w:trHeight w:val="30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0B97E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F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mastectomy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D57C" w14:textId="6ABB7656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F785" w14:textId="25B39FAF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A4B9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F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(0.03-2.5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2D43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F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5E4C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F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(0.13-1.6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6638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F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</w:tr>
      <w:tr w:rsidR="00291BA0" w:rsidRPr="00656F9B" w14:paraId="0803FC54" w14:textId="77777777" w:rsidTr="00291BA0">
        <w:trPr>
          <w:trHeight w:val="30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1D71E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F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ified radical mastectomy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69C59" w14:textId="051B2B68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8E54F" w14:textId="02F5EB92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205E2" w14:textId="63FF6820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F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(0.03-7.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85E15" w14:textId="3DE856C7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F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E2132" w14:textId="1B06F768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F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(0.21-4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C65A4" w14:textId="4F8FCC6C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F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</w:tr>
      <w:tr w:rsidR="00291BA0" w:rsidRPr="00656F9B" w14:paraId="07918AAD" w14:textId="77777777" w:rsidTr="00291BA0">
        <w:trPr>
          <w:trHeight w:val="30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3DB64" w14:textId="77777777" w:rsidR="00291BA0" w:rsidRPr="00656F9B" w:rsidRDefault="00291BA0" w:rsidP="00656F9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56F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DIATION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4522" w14:textId="4B3BD52F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1B94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E67E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2EA4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0C44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5981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1BA0" w:rsidRPr="00656F9B" w14:paraId="6614E387" w14:textId="77777777" w:rsidTr="00291BA0">
        <w:trPr>
          <w:trHeight w:val="30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B608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F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1510A" w14:textId="11964FFD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F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911F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23DB5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F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34BA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193AB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F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E7A1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91BA0" w:rsidRPr="00656F9B" w14:paraId="3CB926E3" w14:textId="77777777" w:rsidTr="00291BA0">
        <w:trPr>
          <w:trHeight w:val="30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9C4A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F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B273" w14:textId="3A17E122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D160" w14:textId="7045D0C0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236B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F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(0.06-4.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AE05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F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A9E5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F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(0.12-1.7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72E2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F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</w:tr>
      <w:tr w:rsidR="00291BA0" w:rsidRPr="00656F9B" w14:paraId="16DB9399" w14:textId="77777777" w:rsidTr="00291BA0">
        <w:trPr>
          <w:trHeight w:val="30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5A3B0" w14:textId="77777777" w:rsidR="00291BA0" w:rsidRPr="00656F9B" w:rsidRDefault="00291BA0" w:rsidP="00656F9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56F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6CE2" w14:textId="3916A8D1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DAB1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81CE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9CF1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B2F9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EA2C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1BA0" w:rsidRPr="00656F9B" w14:paraId="1FC1CD3B" w14:textId="77777777" w:rsidTr="00291BA0">
        <w:trPr>
          <w:trHeight w:val="30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007F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F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1A62E" w14:textId="6B758E60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F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2CB3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C82F4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F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9FC2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5BC81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F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7155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91BA0" w:rsidRPr="00656F9B" w14:paraId="0006F424" w14:textId="77777777" w:rsidTr="00291BA0">
        <w:trPr>
          <w:trHeight w:val="30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13F1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F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F7A5" w14:textId="1DFFDB39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286A" w14:textId="3D1D4DE3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628B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F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(0.25-3.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47E3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F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9DB0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F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(0.14-0.8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5B0D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F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291BA0" w:rsidRPr="00656F9B" w14:paraId="7B760591" w14:textId="77777777" w:rsidTr="00291BA0">
        <w:trPr>
          <w:trHeight w:val="30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0CAA4" w14:textId="3B0BAF73" w:rsidR="00291BA0" w:rsidRPr="00656F9B" w:rsidRDefault="00291BA0" w:rsidP="00656F9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56F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656F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year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CCF2" w14:textId="7517C1A0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3F73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E8F5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D219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F3C7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0C4F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1BA0" w:rsidRPr="00656F9B" w14:paraId="29929F27" w14:textId="77777777" w:rsidTr="00291BA0">
        <w:trPr>
          <w:trHeight w:val="30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87D4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F9B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＜</w:t>
            </w:r>
            <w:r w:rsidRPr="00656F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7CF77" w14:textId="6B0D172D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F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0763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B1DCF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F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548F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FBAED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F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1327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91BA0" w:rsidRPr="00656F9B" w14:paraId="3F0F974F" w14:textId="77777777" w:rsidTr="00291BA0">
        <w:trPr>
          <w:trHeight w:val="300"/>
        </w:trPr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068CA" w14:textId="765CFB65" w:rsidR="00291BA0" w:rsidRPr="00656F9B" w:rsidRDefault="00D6260F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="00291BA0" w:rsidRPr="00656F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1147B" w14:textId="3E1D7AE8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B7957" w14:textId="6B2659F2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AE375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F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9(0.50-7.0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4EC3A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F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73620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F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8(0.84-5.6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44749" w14:textId="77777777" w:rsidR="00291BA0" w:rsidRPr="00656F9B" w:rsidRDefault="00291BA0" w:rsidP="00656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F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</w:tr>
    </w:tbl>
    <w:p w14:paraId="00538DA8" w14:textId="6BA6CF7D" w:rsidR="00932308" w:rsidRDefault="00932308" w:rsidP="0093230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Cs w:val="21"/>
        </w:rPr>
        <w:t xml:space="preserve">Abbreviations: </w:t>
      </w:r>
      <w:proofErr w:type="spellStart"/>
      <w:r w:rsidR="00836366" w:rsidRPr="007A5CC4">
        <w:rPr>
          <w:rFonts w:ascii="Times New Roman" w:hAnsi="Times New Roman" w:cs="Times New Roman"/>
          <w:szCs w:val="21"/>
        </w:rPr>
        <w:t>HoR</w:t>
      </w:r>
      <w:proofErr w:type="spellEnd"/>
      <w:r w:rsidR="00836366" w:rsidRPr="007A5CC4">
        <w:rPr>
          <w:rFonts w:ascii="Times New Roman" w:hAnsi="Times New Roman" w:cs="Times New Roman"/>
          <w:szCs w:val="21"/>
        </w:rPr>
        <w:t>: hormone receptor; HER‐2: human epidermal growth factor receptor‐2</w:t>
      </w:r>
      <w:r w:rsidR="00836366">
        <w:rPr>
          <w:rFonts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>HR: hazard ratio</w:t>
      </w:r>
    </w:p>
    <w:p w14:paraId="6BC21A69" w14:textId="77777777" w:rsidR="00656F9B" w:rsidRPr="00932308" w:rsidRDefault="00656F9B"/>
    <w:sectPr w:rsidR="00656F9B" w:rsidRPr="009323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0AD2ED" w14:textId="77777777" w:rsidR="00921072" w:rsidRDefault="00921072" w:rsidP="00656F9B">
      <w:r>
        <w:separator/>
      </w:r>
    </w:p>
  </w:endnote>
  <w:endnote w:type="continuationSeparator" w:id="0">
    <w:p w14:paraId="63EB4A6B" w14:textId="77777777" w:rsidR="00921072" w:rsidRDefault="00921072" w:rsidP="00656F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F65504" w14:textId="77777777" w:rsidR="00921072" w:rsidRDefault="00921072" w:rsidP="00656F9B">
      <w:r>
        <w:separator/>
      </w:r>
    </w:p>
  </w:footnote>
  <w:footnote w:type="continuationSeparator" w:id="0">
    <w:p w14:paraId="13371573" w14:textId="77777777" w:rsidR="00921072" w:rsidRDefault="00921072" w:rsidP="00656F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3sDA3szQ2MLEwMbdQ0lEKTi0uzszPAykwqQUAQXRATywAAAA="/>
  </w:docVars>
  <w:rsids>
    <w:rsidRoot w:val="00F611B7"/>
    <w:rsid w:val="000010DE"/>
    <w:rsid w:val="00194C55"/>
    <w:rsid w:val="002062B3"/>
    <w:rsid w:val="00276D00"/>
    <w:rsid w:val="00291BA0"/>
    <w:rsid w:val="002E7630"/>
    <w:rsid w:val="00316008"/>
    <w:rsid w:val="004963B7"/>
    <w:rsid w:val="00656F9B"/>
    <w:rsid w:val="00672FA1"/>
    <w:rsid w:val="00790C33"/>
    <w:rsid w:val="007A44E1"/>
    <w:rsid w:val="007E652D"/>
    <w:rsid w:val="00836366"/>
    <w:rsid w:val="008F63FD"/>
    <w:rsid w:val="00921072"/>
    <w:rsid w:val="00932308"/>
    <w:rsid w:val="009B4093"/>
    <w:rsid w:val="00A3741D"/>
    <w:rsid w:val="00C93ED5"/>
    <w:rsid w:val="00CD7E35"/>
    <w:rsid w:val="00CF0CCD"/>
    <w:rsid w:val="00D6260F"/>
    <w:rsid w:val="00DB78B2"/>
    <w:rsid w:val="00F14358"/>
    <w:rsid w:val="00F5025C"/>
    <w:rsid w:val="00F611B7"/>
    <w:rsid w:val="00FD4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CA76FC"/>
  <w15:chartTrackingRefBased/>
  <w15:docId w15:val="{2190E173-BD31-4415-98CF-ED9827F85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6F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6F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6F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6F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257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5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楷文 沈</dc:creator>
  <cp:keywords/>
  <dc:description/>
  <cp:lastModifiedBy>吴 淞</cp:lastModifiedBy>
  <cp:revision>15</cp:revision>
  <dcterms:created xsi:type="dcterms:W3CDTF">2020-04-25T09:26:00Z</dcterms:created>
  <dcterms:modified xsi:type="dcterms:W3CDTF">2022-02-12T13:05:00Z</dcterms:modified>
</cp:coreProperties>
</file>